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FF9AE" w14:textId="0AA076F0" w:rsidR="004177A2" w:rsidRDefault="00C4237D" w:rsidP="00676CA4">
      <w:r>
        <w:br w:type="page"/>
      </w:r>
      <w:r w:rsidR="004177A2">
        <w:rPr>
          <w:noProof/>
        </w:rPr>
        <w:drawing>
          <wp:anchor distT="0" distB="0" distL="114300" distR="114300" simplePos="0" relativeHeight="251658243" behindDoc="0" locked="0" layoutInCell="1" allowOverlap="1" wp14:anchorId="69991F85" wp14:editId="39426BB3">
            <wp:simplePos x="914400" y="1200150"/>
            <wp:positionH relativeFrom="margin">
              <wp:align>center</wp:align>
            </wp:positionH>
            <wp:positionV relativeFrom="page">
              <wp:posOffset>1197610</wp:posOffset>
            </wp:positionV>
            <wp:extent cx="5943988" cy="3895344"/>
            <wp:effectExtent l="0" t="0" r="0" b="0"/>
            <wp:wrapTopAndBottom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988" cy="389534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29DB2F34" w14:textId="77777777" w:rsidR="00A000C9" w:rsidRDefault="00A000C9" w:rsidP="008D0BE9">
      <w:pPr>
        <w:spacing w:after="0" w:line="480" w:lineRule="auto"/>
        <w:rPr>
          <w:rFonts w:ascii="Arial" w:hAnsi="Arial" w:cs="Arial"/>
          <w:b/>
          <w:bCs/>
        </w:rPr>
      </w:pPr>
    </w:p>
    <w:p w14:paraId="732602EC" w14:textId="7AB5C1DD" w:rsidR="008D0BE9" w:rsidRDefault="00A000C9" w:rsidP="008D0BE9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6. </w:t>
      </w:r>
      <w:r w:rsidR="00FB1AF9" w:rsidRPr="005234DC">
        <w:rPr>
          <w:rFonts w:ascii="Arial" w:hAnsi="Arial" w:cs="Arial"/>
          <w:b/>
          <w:bCs/>
        </w:rPr>
        <w:t xml:space="preserve">Pre- &amp; </w:t>
      </w:r>
      <w:r w:rsidR="00FB1AF9">
        <w:rPr>
          <w:rFonts w:ascii="Arial" w:hAnsi="Arial" w:cs="Arial"/>
          <w:b/>
          <w:bCs/>
        </w:rPr>
        <w:t>Post-Vaccinated</w:t>
      </w:r>
      <w:r w:rsidR="00FB1AF9" w:rsidRPr="00735F66">
        <w:rPr>
          <w:rFonts w:ascii="Arial" w:hAnsi="Arial" w:cs="Arial"/>
          <w:b/>
          <w:bCs/>
        </w:rPr>
        <w:t xml:space="preserve"> Participant </w:t>
      </w:r>
      <w:r w:rsidR="00FB1AF9">
        <w:rPr>
          <w:rFonts w:ascii="Arial" w:hAnsi="Arial" w:cs="Arial"/>
          <w:b/>
          <w:bCs/>
        </w:rPr>
        <w:t xml:space="preserve">SARS-CoV-2 d69-70 NTD and E484Q Antibody Titer </w:t>
      </w:r>
      <w:r w:rsidR="00FB1AF9" w:rsidRPr="00735F66">
        <w:rPr>
          <w:rFonts w:ascii="Arial" w:hAnsi="Arial" w:cs="Arial"/>
          <w:b/>
          <w:bCs/>
        </w:rPr>
        <w:t>Comparisons</w:t>
      </w:r>
      <w:r w:rsidR="00FB1AF9">
        <w:rPr>
          <w:rFonts w:ascii="Arial" w:hAnsi="Arial" w:cs="Arial"/>
          <w:b/>
          <w:bCs/>
        </w:rPr>
        <w:t xml:space="preserve"> and </w:t>
      </w:r>
      <w:r w:rsidR="008D0BE9">
        <w:rPr>
          <w:rFonts w:ascii="Arial" w:hAnsi="Arial" w:cs="Arial"/>
          <w:b/>
          <w:bCs/>
        </w:rPr>
        <w:t xml:space="preserve">Symptom Impact on </w:t>
      </w:r>
      <w:r w:rsidR="00470A93">
        <w:rPr>
          <w:rFonts w:ascii="Arial" w:hAnsi="Arial" w:cs="Arial"/>
          <w:b/>
          <w:bCs/>
        </w:rPr>
        <w:t>Titers</w:t>
      </w:r>
    </w:p>
    <w:p w14:paraId="4A348097" w14:textId="664DF0B6" w:rsidR="00357607" w:rsidRPr="00735F66" w:rsidRDefault="00221EF6" w:rsidP="00357607">
      <w:pPr>
        <w:spacing w:line="480" w:lineRule="auto"/>
        <w:rPr>
          <w:rFonts w:ascii="Arial" w:hAnsi="Arial" w:cs="Arial"/>
        </w:rPr>
      </w:pPr>
      <w:r w:rsidRPr="009F7150">
        <w:rPr>
          <w:rFonts w:ascii="Arial" w:hAnsi="Arial" w:cs="Arial"/>
          <w:i/>
          <w:iCs/>
        </w:rPr>
        <w:t>A</w:t>
      </w:r>
      <w:r>
        <w:rPr>
          <w:rFonts w:ascii="Arial" w:hAnsi="Arial" w:cs="Arial"/>
        </w:rPr>
        <w:t>, d69-70 NTD and E484Q titers</w:t>
      </w:r>
      <w:r w:rsidRPr="008D30C4">
        <w:rPr>
          <w:rFonts w:ascii="Arial" w:hAnsi="Arial" w:cs="Arial"/>
        </w:rPr>
        <w:t xml:space="preserve"> were analyzed in convalescent </w:t>
      </w:r>
      <w:r>
        <w:rPr>
          <w:rFonts w:ascii="Arial" w:hAnsi="Arial" w:cs="Arial"/>
        </w:rPr>
        <w:t>plasma</w:t>
      </w:r>
      <w:r w:rsidRPr="008D30C4">
        <w:rPr>
          <w:rFonts w:ascii="Arial" w:hAnsi="Arial" w:cs="Arial"/>
        </w:rPr>
        <w:t xml:space="preserve"> samples from </w:t>
      </w:r>
      <w:r>
        <w:rPr>
          <w:rFonts w:ascii="Arial" w:hAnsi="Arial" w:cs="Arial"/>
        </w:rPr>
        <w:t>pre-vaccinated</w:t>
      </w:r>
      <w:r w:rsidRPr="008D30C4">
        <w:rPr>
          <w:rFonts w:ascii="Arial" w:hAnsi="Arial" w:cs="Arial"/>
        </w:rPr>
        <w:t xml:space="preserve"> participant</w:t>
      </w:r>
      <w:r w:rsidR="00DF69D0">
        <w:rPr>
          <w:rFonts w:ascii="Arial" w:hAnsi="Arial" w:cs="Arial"/>
        </w:rPr>
        <w:t xml:space="preserve"> samples</w:t>
      </w:r>
      <w:r w:rsidRPr="008D30C4">
        <w:rPr>
          <w:rFonts w:ascii="Arial" w:hAnsi="Arial" w:cs="Arial"/>
        </w:rPr>
        <w:t xml:space="preserve"> that returned for the </w:t>
      </w:r>
      <w:r>
        <w:rPr>
          <w:rFonts w:ascii="Arial" w:hAnsi="Arial" w:cs="Arial"/>
        </w:rPr>
        <w:t xml:space="preserve">post-vaccinated </w:t>
      </w:r>
      <w:r w:rsidRPr="008D30C4">
        <w:rPr>
          <w:rFonts w:ascii="Arial" w:hAnsi="Arial" w:cs="Arial"/>
        </w:rPr>
        <w:t>visit (n=27</w:t>
      </w:r>
      <w:r>
        <w:rPr>
          <w:rFonts w:ascii="Arial" w:hAnsi="Arial" w:cs="Arial"/>
        </w:rPr>
        <w:t>, red labeling</w:t>
      </w:r>
      <w:r w:rsidRPr="008D30C4">
        <w:rPr>
          <w:rFonts w:ascii="Arial" w:hAnsi="Arial" w:cs="Arial"/>
        </w:rPr>
        <w:t xml:space="preserve">), and </w:t>
      </w:r>
      <w:r>
        <w:rPr>
          <w:rFonts w:ascii="Arial" w:hAnsi="Arial" w:cs="Arial"/>
        </w:rPr>
        <w:t xml:space="preserve">post-vaccinated </w:t>
      </w:r>
      <w:r w:rsidR="00DF69D0">
        <w:rPr>
          <w:rFonts w:ascii="Arial" w:hAnsi="Arial" w:cs="Arial"/>
        </w:rPr>
        <w:t>participant samples</w:t>
      </w:r>
      <w:r w:rsidRPr="008D30C4">
        <w:rPr>
          <w:rFonts w:ascii="Arial" w:hAnsi="Arial" w:cs="Arial"/>
        </w:rPr>
        <w:t xml:space="preserve"> (n=27</w:t>
      </w:r>
      <w:r>
        <w:rPr>
          <w:rFonts w:ascii="Arial" w:hAnsi="Arial" w:cs="Arial"/>
        </w:rPr>
        <w:t>, blue labeling</w:t>
      </w:r>
      <w:r w:rsidRPr="008D30C4">
        <w:rPr>
          <w:rFonts w:ascii="Arial" w:hAnsi="Arial" w:cs="Arial"/>
        </w:rPr>
        <w:t xml:space="preserve">). </w:t>
      </w:r>
      <w:r w:rsidR="00071B18">
        <w:rPr>
          <w:rFonts w:ascii="Arial" w:hAnsi="Arial" w:cs="Arial"/>
        </w:rPr>
        <w:t>Antigen titers</w:t>
      </w:r>
      <w:r w:rsidRPr="009C534F">
        <w:rPr>
          <w:rFonts w:ascii="Arial" w:hAnsi="Arial" w:cs="Arial"/>
        </w:rPr>
        <w:t xml:space="preserve"> are </w:t>
      </w:r>
      <w:r>
        <w:rPr>
          <w:rFonts w:ascii="Arial" w:hAnsi="Arial" w:cs="Arial"/>
        </w:rPr>
        <w:t>represented on the x-axis,</w:t>
      </w:r>
      <w:r w:rsidRPr="009C534F">
        <w:rPr>
          <w:rFonts w:ascii="Arial" w:hAnsi="Arial" w:cs="Arial"/>
        </w:rPr>
        <w:t xml:space="preserve"> against </w:t>
      </w:r>
      <w:r>
        <w:rPr>
          <w:rFonts w:ascii="Arial" w:hAnsi="Arial" w:cs="Arial"/>
        </w:rPr>
        <w:t xml:space="preserve">the </w:t>
      </w:r>
      <w:r w:rsidRPr="009C534F">
        <w:rPr>
          <w:rFonts w:ascii="Arial" w:hAnsi="Arial" w:cs="Arial"/>
        </w:rPr>
        <w:t xml:space="preserve">number of participants </w:t>
      </w:r>
      <w:r>
        <w:rPr>
          <w:rFonts w:ascii="Arial" w:hAnsi="Arial" w:cs="Arial"/>
        </w:rPr>
        <w:t>represented on the y-axis.</w:t>
      </w:r>
      <w:r w:rsidRPr="009C534F">
        <w:rPr>
          <w:rFonts w:ascii="Arial" w:hAnsi="Arial" w:cs="Arial"/>
        </w:rPr>
        <w:t xml:space="preserve"> </w:t>
      </w:r>
      <w:r w:rsidR="00FD40D2" w:rsidRPr="001C2551">
        <w:rPr>
          <w:rFonts w:ascii="Arial" w:hAnsi="Arial" w:cs="Arial"/>
        </w:rPr>
        <w:t>If the maximum signal of a titration curve is less than the cut point, then the titer is imputed as 20 (smallest dilution)</w:t>
      </w:r>
      <w:r>
        <w:rPr>
          <w:rFonts w:ascii="Arial" w:hAnsi="Arial" w:cs="Arial"/>
        </w:rPr>
        <w:t xml:space="preserve">. </w:t>
      </w:r>
      <w:r w:rsidRPr="009F7150">
        <w:rPr>
          <w:rFonts w:ascii="Arial" w:hAnsi="Arial" w:cs="Arial"/>
          <w:i/>
          <w:iCs/>
        </w:rPr>
        <w:t>B</w:t>
      </w:r>
      <w:r w:rsidRPr="00236B63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P</w:t>
      </w:r>
      <w:r w:rsidRPr="00236B63">
        <w:rPr>
          <w:rFonts w:ascii="Arial" w:hAnsi="Arial" w:cs="Arial"/>
        </w:rPr>
        <w:t xml:space="preserve">re- and </w:t>
      </w:r>
      <w:r>
        <w:rPr>
          <w:rFonts w:ascii="Arial" w:hAnsi="Arial" w:cs="Arial"/>
        </w:rPr>
        <w:t>post-vaccinated</w:t>
      </w:r>
      <w:r w:rsidRPr="00236B63">
        <w:rPr>
          <w:rFonts w:ascii="Arial" w:hAnsi="Arial" w:cs="Arial"/>
        </w:rPr>
        <w:t xml:space="preserve"> </w:t>
      </w:r>
      <w:r w:rsidRPr="008D30C4">
        <w:rPr>
          <w:rFonts w:ascii="Arial" w:hAnsi="Arial" w:cs="Arial"/>
        </w:rPr>
        <w:t>participant titer</w:t>
      </w:r>
      <w:r>
        <w:rPr>
          <w:rFonts w:ascii="Arial" w:hAnsi="Arial" w:cs="Arial"/>
        </w:rPr>
        <w:t xml:space="preserve"> comparison</w:t>
      </w:r>
      <w:r w:rsidRPr="008D30C4">
        <w:rPr>
          <w:rFonts w:ascii="Arial" w:hAnsi="Arial" w:cs="Arial"/>
        </w:rPr>
        <w:t xml:space="preserve"> </w:t>
      </w:r>
      <w:r w:rsidR="00E0390D">
        <w:rPr>
          <w:rFonts w:ascii="Arial" w:hAnsi="Arial" w:cs="Arial"/>
        </w:rPr>
        <w:t>for d69-70 NTD and E484Q</w:t>
      </w:r>
      <w:r w:rsidR="00045795">
        <w:rPr>
          <w:rFonts w:ascii="Arial" w:hAnsi="Arial" w:cs="Arial"/>
        </w:rPr>
        <w:t xml:space="preserve">, and </w:t>
      </w:r>
      <w:r w:rsidR="00CA7EB0">
        <w:rPr>
          <w:rFonts w:ascii="Arial" w:hAnsi="Arial" w:cs="Arial"/>
        </w:rPr>
        <w:t xml:space="preserve">C, according to symptom presence. </w:t>
      </w:r>
      <w:r w:rsidR="00357607">
        <w:rPr>
          <w:rFonts w:ascii="Arial" w:hAnsi="Arial" w:cs="Arial"/>
        </w:rPr>
        <w:t>Boxes and horizontal bars denote the interquartile range (IQR). The whiskers are equal to the maximum and minimum titer values below or above the median at 1.5 times the IQR</w:t>
      </w:r>
      <w:r w:rsidR="00357607" w:rsidRPr="00460D27">
        <w:rPr>
          <w:rFonts w:ascii="Arial" w:hAnsi="Arial" w:cs="Arial"/>
        </w:rPr>
        <w:t>. Statistical significance between groups was determined by non-parametric</w:t>
      </w:r>
      <w:r w:rsidR="00357607">
        <w:rPr>
          <w:rFonts w:ascii="Arial" w:hAnsi="Arial" w:cs="Arial"/>
        </w:rPr>
        <w:t xml:space="preserve"> t-</w:t>
      </w:r>
      <w:r w:rsidR="00357607" w:rsidRPr="00460D27">
        <w:rPr>
          <w:rFonts w:ascii="Arial" w:hAnsi="Arial" w:cs="Arial"/>
        </w:rPr>
        <w:t>test. The differences were considered statistically significant when p&lt;0.05. Pre/</w:t>
      </w:r>
      <w:r w:rsidR="00357607">
        <w:rPr>
          <w:rFonts w:ascii="Arial" w:hAnsi="Arial" w:cs="Arial"/>
        </w:rPr>
        <w:t>pre-vax</w:t>
      </w:r>
      <w:r w:rsidR="00357607" w:rsidRPr="00460D27">
        <w:rPr>
          <w:rFonts w:ascii="Arial" w:hAnsi="Arial" w:cs="Arial"/>
        </w:rPr>
        <w:t xml:space="preserve">= </w:t>
      </w:r>
      <w:r w:rsidR="00357607">
        <w:rPr>
          <w:rFonts w:ascii="Arial" w:hAnsi="Arial" w:cs="Arial"/>
        </w:rPr>
        <w:t>pre-vaccinated</w:t>
      </w:r>
      <w:r w:rsidR="00357607" w:rsidRPr="00460D27">
        <w:rPr>
          <w:rFonts w:ascii="Arial" w:hAnsi="Arial" w:cs="Arial"/>
        </w:rPr>
        <w:t>, post/post-vax= post vaccination</w:t>
      </w:r>
      <w:r w:rsidR="00357607">
        <w:rPr>
          <w:rFonts w:ascii="Arial" w:hAnsi="Arial" w:cs="Arial"/>
        </w:rPr>
        <w:t>.</w:t>
      </w:r>
    </w:p>
    <w:p w14:paraId="6AE8AE8E" w14:textId="77777777" w:rsidR="00805231" w:rsidRDefault="00805231" w:rsidP="00183EEE">
      <w:pPr>
        <w:jc w:val="center"/>
      </w:pPr>
    </w:p>
    <w:sectPr w:rsidR="00805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D3614" w14:textId="77777777" w:rsidR="000A24A1" w:rsidRDefault="000A24A1" w:rsidP="000F56F9">
      <w:pPr>
        <w:spacing w:after="0" w:line="240" w:lineRule="auto"/>
      </w:pPr>
      <w:r>
        <w:separator/>
      </w:r>
    </w:p>
  </w:endnote>
  <w:endnote w:type="continuationSeparator" w:id="0">
    <w:p w14:paraId="6AE53046" w14:textId="77777777" w:rsidR="000A24A1" w:rsidRDefault="000A24A1" w:rsidP="000F56F9">
      <w:pPr>
        <w:spacing w:after="0" w:line="240" w:lineRule="auto"/>
      </w:pPr>
      <w:r>
        <w:continuationSeparator/>
      </w:r>
    </w:p>
  </w:endnote>
  <w:endnote w:type="continuationNotice" w:id="1">
    <w:p w14:paraId="603401E4" w14:textId="77777777" w:rsidR="000A24A1" w:rsidRDefault="000A24A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10741" w14:textId="77777777" w:rsidR="000A24A1" w:rsidRDefault="000A24A1" w:rsidP="000F56F9">
      <w:pPr>
        <w:spacing w:after="0" w:line="240" w:lineRule="auto"/>
      </w:pPr>
      <w:r>
        <w:separator/>
      </w:r>
    </w:p>
  </w:footnote>
  <w:footnote w:type="continuationSeparator" w:id="0">
    <w:p w14:paraId="486D7C39" w14:textId="77777777" w:rsidR="000A24A1" w:rsidRDefault="000A24A1" w:rsidP="000F56F9">
      <w:pPr>
        <w:spacing w:after="0" w:line="240" w:lineRule="auto"/>
      </w:pPr>
      <w:r>
        <w:continuationSeparator/>
      </w:r>
    </w:p>
  </w:footnote>
  <w:footnote w:type="continuationNotice" w:id="1">
    <w:p w14:paraId="5774E32F" w14:textId="77777777" w:rsidR="000A24A1" w:rsidRDefault="000A24A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C3559"/>
    <w:multiLevelType w:val="hybridMultilevel"/>
    <w:tmpl w:val="852C5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1504EA"/>
    <w:multiLevelType w:val="hybridMultilevel"/>
    <w:tmpl w:val="827C3668"/>
    <w:lvl w:ilvl="0" w:tplc="A73672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095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8AC14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BC5E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2840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E1E6C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FCEC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BADD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AC0E1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415D6B"/>
    <w:multiLevelType w:val="hybridMultilevel"/>
    <w:tmpl w:val="15C48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BB1C0B"/>
    <w:multiLevelType w:val="hybridMultilevel"/>
    <w:tmpl w:val="19E4C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615852"/>
    <w:multiLevelType w:val="hybridMultilevel"/>
    <w:tmpl w:val="1C5445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7038EC"/>
    <w:multiLevelType w:val="hybridMultilevel"/>
    <w:tmpl w:val="F4BEC6DE"/>
    <w:lvl w:ilvl="0" w:tplc="C3E246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3025F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10D8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F436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A861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5BE00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96EF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96CA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B78DC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424621"/>
    <w:multiLevelType w:val="hybridMultilevel"/>
    <w:tmpl w:val="20EC76B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4F941B64"/>
    <w:multiLevelType w:val="hybridMultilevel"/>
    <w:tmpl w:val="EC1A1F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BD7ACC"/>
    <w:multiLevelType w:val="hybridMultilevel"/>
    <w:tmpl w:val="5F7CB5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3271F2"/>
    <w:multiLevelType w:val="hybridMultilevel"/>
    <w:tmpl w:val="642EC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7664A6"/>
    <w:multiLevelType w:val="hybridMultilevel"/>
    <w:tmpl w:val="E3583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721443"/>
    <w:multiLevelType w:val="hybridMultilevel"/>
    <w:tmpl w:val="E20C660E"/>
    <w:lvl w:ilvl="0" w:tplc="C5B40E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83E10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A04F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5A0B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F424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BCFD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DEC1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5C99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FE0C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2760581">
    <w:abstractNumId w:val="1"/>
  </w:num>
  <w:num w:numId="2" w16cid:durableId="271859498">
    <w:abstractNumId w:val="5"/>
  </w:num>
  <w:num w:numId="3" w16cid:durableId="1246308002">
    <w:abstractNumId w:val="11"/>
  </w:num>
  <w:num w:numId="4" w16cid:durableId="1466435277">
    <w:abstractNumId w:val="3"/>
  </w:num>
  <w:num w:numId="5" w16cid:durableId="1784688542">
    <w:abstractNumId w:val="4"/>
  </w:num>
  <w:num w:numId="6" w16cid:durableId="1355352092">
    <w:abstractNumId w:val="9"/>
  </w:num>
  <w:num w:numId="7" w16cid:durableId="922495516">
    <w:abstractNumId w:val="8"/>
  </w:num>
  <w:num w:numId="8" w16cid:durableId="1577204894">
    <w:abstractNumId w:val="6"/>
  </w:num>
  <w:num w:numId="9" w16cid:durableId="726805884">
    <w:abstractNumId w:val="2"/>
  </w:num>
  <w:num w:numId="10" w16cid:durableId="1381435928">
    <w:abstractNumId w:val="7"/>
  </w:num>
  <w:num w:numId="11" w16cid:durableId="1765613299">
    <w:abstractNumId w:val="10"/>
  </w:num>
  <w:num w:numId="12" w16cid:durableId="15087875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435"/>
    <w:rsid w:val="00011DA2"/>
    <w:rsid w:val="00017E13"/>
    <w:rsid w:val="00025B62"/>
    <w:rsid w:val="00045795"/>
    <w:rsid w:val="000545AC"/>
    <w:rsid w:val="00055F46"/>
    <w:rsid w:val="0005722B"/>
    <w:rsid w:val="0005744B"/>
    <w:rsid w:val="00071B18"/>
    <w:rsid w:val="0008319F"/>
    <w:rsid w:val="000A13DD"/>
    <w:rsid w:val="000A24A1"/>
    <w:rsid w:val="000B0C84"/>
    <w:rsid w:val="000C0ABC"/>
    <w:rsid w:val="000D6412"/>
    <w:rsid w:val="000E04C9"/>
    <w:rsid w:val="000E4A85"/>
    <w:rsid w:val="000F56F9"/>
    <w:rsid w:val="00102169"/>
    <w:rsid w:val="001030E7"/>
    <w:rsid w:val="001246E7"/>
    <w:rsid w:val="0014693D"/>
    <w:rsid w:val="0015297E"/>
    <w:rsid w:val="001565BF"/>
    <w:rsid w:val="00183EEE"/>
    <w:rsid w:val="001D2E1E"/>
    <w:rsid w:val="001E6BE2"/>
    <w:rsid w:val="00205955"/>
    <w:rsid w:val="00205E7A"/>
    <w:rsid w:val="00212199"/>
    <w:rsid w:val="0021645B"/>
    <w:rsid w:val="00221EF6"/>
    <w:rsid w:val="00231CB4"/>
    <w:rsid w:val="00234D0F"/>
    <w:rsid w:val="00265328"/>
    <w:rsid w:val="00290101"/>
    <w:rsid w:val="00293732"/>
    <w:rsid w:val="002D7D1F"/>
    <w:rsid w:val="002F4708"/>
    <w:rsid w:val="002F4DF8"/>
    <w:rsid w:val="00322A37"/>
    <w:rsid w:val="0033701A"/>
    <w:rsid w:val="00351E97"/>
    <w:rsid w:val="00357607"/>
    <w:rsid w:val="003638BD"/>
    <w:rsid w:val="00380D37"/>
    <w:rsid w:val="003B2BC9"/>
    <w:rsid w:val="003E0E85"/>
    <w:rsid w:val="003E49FA"/>
    <w:rsid w:val="00403BAB"/>
    <w:rsid w:val="004177A2"/>
    <w:rsid w:val="0042140D"/>
    <w:rsid w:val="00470A93"/>
    <w:rsid w:val="00484057"/>
    <w:rsid w:val="00486F1A"/>
    <w:rsid w:val="00494D21"/>
    <w:rsid w:val="004A4512"/>
    <w:rsid w:val="004B118F"/>
    <w:rsid w:val="004C7ADC"/>
    <w:rsid w:val="004D0CCB"/>
    <w:rsid w:val="004F73D8"/>
    <w:rsid w:val="0050578B"/>
    <w:rsid w:val="00515DE2"/>
    <w:rsid w:val="00516CDD"/>
    <w:rsid w:val="00531EF7"/>
    <w:rsid w:val="00532745"/>
    <w:rsid w:val="0053629A"/>
    <w:rsid w:val="00555903"/>
    <w:rsid w:val="00586D5B"/>
    <w:rsid w:val="00595F9B"/>
    <w:rsid w:val="005D0833"/>
    <w:rsid w:val="005D1CD8"/>
    <w:rsid w:val="005D374B"/>
    <w:rsid w:val="005D6A5B"/>
    <w:rsid w:val="005E187C"/>
    <w:rsid w:val="005F141F"/>
    <w:rsid w:val="005F225E"/>
    <w:rsid w:val="00613F3F"/>
    <w:rsid w:val="00673EA4"/>
    <w:rsid w:val="00676CA4"/>
    <w:rsid w:val="0068344A"/>
    <w:rsid w:val="00683929"/>
    <w:rsid w:val="006B29B8"/>
    <w:rsid w:val="006B62AE"/>
    <w:rsid w:val="006C6231"/>
    <w:rsid w:val="006E08EF"/>
    <w:rsid w:val="006E3A48"/>
    <w:rsid w:val="006F1ED1"/>
    <w:rsid w:val="00774CC2"/>
    <w:rsid w:val="00782C91"/>
    <w:rsid w:val="00795CCA"/>
    <w:rsid w:val="007A045C"/>
    <w:rsid w:val="007A0907"/>
    <w:rsid w:val="00801064"/>
    <w:rsid w:val="00805231"/>
    <w:rsid w:val="00847FAF"/>
    <w:rsid w:val="00861E10"/>
    <w:rsid w:val="00871964"/>
    <w:rsid w:val="00872248"/>
    <w:rsid w:val="00873BE0"/>
    <w:rsid w:val="00890975"/>
    <w:rsid w:val="008D0BE9"/>
    <w:rsid w:val="008E71EE"/>
    <w:rsid w:val="008F3F26"/>
    <w:rsid w:val="0098467C"/>
    <w:rsid w:val="00986B97"/>
    <w:rsid w:val="00991138"/>
    <w:rsid w:val="009A604A"/>
    <w:rsid w:val="009D1400"/>
    <w:rsid w:val="009F2A79"/>
    <w:rsid w:val="00A000C9"/>
    <w:rsid w:val="00A17977"/>
    <w:rsid w:val="00A23266"/>
    <w:rsid w:val="00A257DE"/>
    <w:rsid w:val="00A33E93"/>
    <w:rsid w:val="00A54E6B"/>
    <w:rsid w:val="00A64EAD"/>
    <w:rsid w:val="00A836DE"/>
    <w:rsid w:val="00A84972"/>
    <w:rsid w:val="00AD3015"/>
    <w:rsid w:val="00AF32B4"/>
    <w:rsid w:val="00B102C5"/>
    <w:rsid w:val="00B13919"/>
    <w:rsid w:val="00B1688D"/>
    <w:rsid w:val="00B41C34"/>
    <w:rsid w:val="00B442F9"/>
    <w:rsid w:val="00B54B1B"/>
    <w:rsid w:val="00B55A06"/>
    <w:rsid w:val="00B77327"/>
    <w:rsid w:val="00BC3A68"/>
    <w:rsid w:val="00BC58C7"/>
    <w:rsid w:val="00BD6E9E"/>
    <w:rsid w:val="00BD7F2F"/>
    <w:rsid w:val="00C173E9"/>
    <w:rsid w:val="00C4237D"/>
    <w:rsid w:val="00C6797B"/>
    <w:rsid w:val="00C8243B"/>
    <w:rsid w:val="00C860CC"/>
    <w:rsid w:val="00CA768A"/>
    <w:rsid w:val="00CA7EB0"/>
    <w:rsid w:val="00CC69B0"/>
    <w:rsid w:val="00CD53D7"/>
    <w:rsid w:val="00CF5303"/>
    <w:rsid w:val="00D23F2F"/>
    <w:rsid w:val="00D6555F"/>
    <w:rsid w:val="00D6649D"/>
    <w:rsid w:val="00D67435"/>
    <w:rsid w:val="00D76F35"/>
    <w:rsid w:val="00D804AD"/>
    <w:rsid w:val="00D95A2D"/>
    <w:rsid w:val="00DB29F4"/>
    <w:rsid w:val="00DF14F3"/>
    <w:rsid w:val="00DF69D0"/>
    <w:rsid w:val="00E02A5E"/>
    <w:rsid w:val="00E0390D"/>
    <w:rsid w:val="00E06D4A"/>
    <w:rsid w:val="00E0794C"/>
    <w:rsid w:val="00E07FF9"/>
    <w:rsid w:val="00E16BCE"/>
    <w:rsid w:val="00E250DF"/>
    <w:rsid w:val="00E71306"/>
    <w:rsid w:val="00EC59BE"/>
    <w:rsid w:val="00F65875"/>
    <w:rsid w:val="00F90D88"/>
    <w:rsid w:val="00FB1AF9"/>
    <w:rsid w:val="00FB5488"/>
    <w:rsid w:val="00FD2B93"/>
    <w:rsid w:val="00FD40D2"/>
    <w:rsid w:val="00FE0914"/>
    <w:rsid w:val="00FF4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24A962"/>
  <w15:chartTrackingRefBased/>
  <w15:docId w15:val="{D29E4E7E-6626-4E46-AAB5-F3EA54E18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B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713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13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13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3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30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F56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56F9"/>
  </w:style>
  <w:style w:type="paragraph" w:styleId="Footer">
    <w:name w:val="footer"/>
    <w:basedOn w:val="Normal"/>
    <w:link w:val="FooterChar"/>
    <w:uiPriority w:val="99"/>
    <w:unhideWhenUsed/>
    <w:rsid w:val="000F56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6F9"/>
  </w:style>
  <w:style w:type="paragraph" w:styleId="ListParagraph">
    <w:name w:val="List Paragraph"/>
    <w:basedOn w:val="Normal"/>
    <w:link w:val="ListParagraphChar"/>
    <w:uiPriority w:val="34"/>
    <w:qFormat/>
    <w:rsid w:val="00B102C5"/>
    <w:pPr>
      <w:spacing w:after="200" w:line="276" w:lineRule="auto"/>
      <w:ind w:left="720"/>
      <w:contextualSpacing/>
    </w:pPr>
    <w:rPr>
      <w:rFonts w:eastAsiaTheme="minorEastAsi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102C5"/>
    <w:rPr>
      <w:rFonts w:eastAsiaTheme="minorEastAsia"/>
    </w:rPr>
  </w:style>
  <w:style w:type="paragraph" w:styleId="Revision">
    <w:name w:val="Revision"/>
    <w:hidden/>
    <w:uiPriority w:val="99"/>
    <w:semiHidden/>
    <w:rsid w:val="006C62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tiff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C297D12052C342AFAF1069F9BC4453" ma:contentTypeVersion="6" ma:contentTypeDescription="Create a new document." ma:contentTypeScope="" ma:versionID="74b862236e6825654abf8960c1740f54">
  <xsd:schema xmlns:xsd="http://www.w3.org/2001/XMLSchema" xmlns:xs="http://www.w3.org/2001/XMLSchema" xmlns:p="http://schemas.microsoft.com/office/2006/metadata/properties" xmlns:ns2="c0e3068d-bba3-45d4-bc4a-726366973d61" xmlns:ns3="8b16572c-30b3-4bc5-b4f8-fd0cf628240c" targetNamespace="http://schemas.microsoft.com/office/2006/metadata/properties" ma:root="true" ma:fieldsID="cfb9a61031698a2e9d15c64119ebfcd6" ns2:_="" ns3:_="">
    <xsd:import namespace="c0e3068d-bba3-45d4-bc4a-726366973d61"/>
    <xsd:import namespace="8b16572c-30b3-4bc5-b4f8-fd0cf62824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e3068d-bba3-45d4-bc4a-726366973d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16572c-30b3-4bc5-b4f8-fd0cf628240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FAF0068-7516-4D13-8C7E-C1D0502FC2F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3A0F3B-EACF-4E27-9182-7B94081161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e3068d-bba3-45d4-bc4a-726366973d61"/>
    <ds:schemaRef ds:uri="8b16572c-30b3-4bc5-b4f8-fd0cf62824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C4BF55-7842-4B18-8A82-02510B591FBA}">
  <ds:schemaRefs>
    <ds:schemaRef ds:uri="http://purl.org/dc/elements/1.1/"/>
    <ds:schemaRef ds:uri="http://schemas.microsoft.com/office/2006/metadata/properties"/>
    <ds:schemaRef ds:uri="c0e3068d-bba3-45d4-bc4a-726366973d61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schemas.microsoft.com/office/infopath/2007/PartnerControls"/>
    <ds:schemaRef ds:uri="8b16572c-30b3-4bc5-b4f8-fd0cf628240c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Deveau</dc:creator>
  <cp:keywords/>
  <dc:description/>
  <cp:lastModifiedBy>Emily Gonthier</cp:lastModifiedBy>
  <cp:revision>2</cp:revision>
  <dcterms:created xsi:type="dcterms:W3CDTF">2022-08-26T20:31:00Z</dcterms:created>
  <dcterms:modified xsi:type="dcterms:W3CDTF">2022-08-26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C297D12052C342AFAF1069F9BC4453</vt:lpwstr>
  </property>
</Properties>
</file>